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3D281DB" w:rsidR="001956F9" w:rsidRDefault="2E253E63" w:rsidP="262EAC36">
      <w:pPr>
        <w:rPr>
          <w:rFonts w:ascii="Calibri" w:eastAsia="Calibri" w:hAnsi="Calibri" w:cs="Calibri"/>
          <w:b/>
          <w:bCs/>
          <w:u w:val="single"/>
        </w:rPr>
      </w:pPr>
      <w:r w:rsidRPr="37F5DB76">
        <w:rPr>
          <w:rFonts w:ascii="Calibri" w:eastAsia="Calibri" w:hAnsi="Calibri" w:cs="Calibri"/>
          <w:b/>
          <w:bCs/>
          <w:u w:val="single"/>
        </w:rPr>
        <w:t>Table S2:</w:t>
      </w:r>
      <w:r w:rsidR="26AAF496" w:rsidRPr="37F5DB76">
        <w:rPr>
          <w:rFonts w:ascii="Calibri" w:eastAsia="Calibri" w:hAnsi="Calibri" w:cs="Calibri"/>
          <w:b/>
          <w:bCs/>
          <w:u w:val="single"/>
        </w:rPr>
        <w:t xml:space="preserve"> Generic PROMs- Extracted Data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1438"/>
        <w:gridCol w:w="1455"/>
        <w:gridCol w:w="3135"/>
        <w:gridCol w:w="1005"/>
        <w:gridCol w:w="870"/>
        <w:gridCol w:w="1350"/>
        <w:gridCol w:w="1275"/>
        <w:gridCol w:w="855"/>
        <w:gridCol w:w="840"/>
        <w:gridCol w:w="1125"/>
        <w:gridCol w:w="849"/>
      </w:tblGrid>
      <w:tr w:rsidR="262EAC36" w14:paraId="35CDE531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77A1F529" w14:textId="60199BFB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7A858CCB" w14:textId="33ADC0CC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ROM </w:t>
            </w:r>
          </w:p>
          <w:p w14:paraId="736EF5B3" w14:textId="1F5A0062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long title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6026DA6" w14:textId="5F4E2504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xample study reporting psychometric properties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0CD1049B" w14:textId="0488533F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614AB43" w14:textId="20B47286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Core item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28FFA6F7" w14:textId="52996FFC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Bother item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7E02CF1" w14:textId="74A0DDAE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ype of Response Categories**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441AAD" w14:textId="6363AA2D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ecall Perio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3F010B85" w14:textId="67C9B122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 Studi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167A4E60" w14:textId="3F46C48E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SUI Studies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42F152D" w14:textId="53AB71A7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503343D0" w14:textId="78F07B87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Mesh Studies</w:t>
            </w:r>
          </w:p>
        </w:tc>
      </w:tr>
      <w:tr w:rsidR="262EAC36" w14:paraId="68B3250C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C33FB6" w14:textId="6DB5031A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IPQ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DC5CB5" w14:textId="4EA0E6F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rief Illness Perception Questionnaire</w:t>
            </w:r>
          </w:p>
          <w:p w14:paraId="732F830F" w14:textId="6D3FF2B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6396ADA1" w14:textId="0EE1811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rief IPQ; B-IPQ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7EAA5C" w14:textId="2924BA2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Broadbent et al. (2006). DOI: 10.1016/j.jpsychores.2005.10.020</w:t>
            </w:r>
            <w:r>
              <w:br/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860C36" w14:textId="704374D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rapidly assess the cognitive and emotional representations of illness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6935FC" w14:textId="675E54C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559A40" w14:textId="5A729E0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5FB32F" w14:textId="54FB2A7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RS, free tex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C9C1D6" w14:textId="389A36B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A267DD" w14:textId="3079D41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A4D7D8" w14:textId="63DA5CE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4BD75C" w14:textId="111F397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37CCEF" w14:textId="20F38BC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4F432624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1F317329" w14:textId="78E121D4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N4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329CE753" w14:textId="5B30168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N4 Pain Questionnair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2506439" w14:textId="44103E3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uhassira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et al. (2005). DOI: 10.1016/j.pain.2004.12.010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13FA2401" w14:textId="110C76E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tect neuropathic pain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F3491DF" w14:textId="14F7E82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1D567278" w14:textId="7AEDB0E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66DBCED" w14:textId="0086987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6ACC37A" w14:textId="1B5DB0A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647A36AC" w14:textId="0615578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AF385C9" w14:textId="7CE26E5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0B6B6C8" w14:textId="6C82F8E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08684223" w14:textId="1A3682C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262EAC36" w14:paraId="27EE0B00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C39AED" w14:textId="32671ECF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S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8E1149" w14:textId="0BCF51D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unctional Activity Scal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D699D0" w14:textId="4338CD2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feffer et al. (1982). DOI: 10.1093/</w:t>
            </w: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onj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/37.3.323</w:t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7D48AC" w14:textId="5DFBD30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instrumental activities of daily living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6A6E14" w14:textId="32BE7C9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8C64BC" w14:textId="0EFDE53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BF76DE" w14:textId="7EAA74B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11608F" w14:textId="55BBFA2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577389" w14:textId="25A6645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5B225B" w14:textId="3CED520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3CB63A" w14:textId="0E15CD8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9614CF" w14:textId="646E746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3C3B95A9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2AE3D5C0" w14:textId="3DD99C29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HQ-12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6413D42F" w14:textId="3FFBCF1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eral Health Questionnair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B587390" w14:textId="6E2041C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ardy et al. (1999). DOI: 10.1037/1040-3590.11.2.159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4090BF48" w14:textId="7086A96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tect psychiatric disorders in community settings and non-psychiatric clinical setting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3572330" w14:textId="1885E1D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4E321FC1" w14:textId="272932C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60BA6CD" w14:textId="21A48E6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13616D3" w14:textId="58623AE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2FBDE7B2" w14:textId="5D38287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91E1863" w14:textId="7987C8D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E1725B1" w14:textId="6617495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7B449890" w14:textId="025C49E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7537E5DD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149347" w14:textId="611BF0DC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odin-Shephard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B16774" w14:textId="270B3D2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he Godin-Shephard Leisure-Time Physical Activity Questionnair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1577F7" w14:textId="20BB073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odin (2011).</w:t>
            </w:r>
          </w:p>
          <w:p w14:paraId="370B5F5D" w14:textId="26EBB86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OI: 10.14288/</w:t>
            </w:r>
            <w:proofErr w:type="gram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fjc.v</w:t>
            </w:r>
            <w:proofErr w:type="gram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i1.82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10422F" w14:textId="687AC36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ypes of exercise undertaken by the respondent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9DAB6E" w14:textId="06EFC32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7A9A51" w14:textId="1251A12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940D45" w14:textId="6BA19AF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unt dat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B8FC9A" w14:textId="4C396E5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FDEEE7" w14:textId="5E00981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0CC898" w14:textId="4D053C7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85EFB5" w14:textId="223B096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440FDA" w14:textId="0241F76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335FE9F5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77C46AC6" w14:textId="2C174004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IADL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4BAB9568" w14:textId="04DB538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strumental Activities of Daily Living Scal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0C927A9" w14:textId="7FC9E15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awton et al. (2020). DOI: 10.1093/</w:t>
            </w: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ont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/9.3_part_1.179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7C55A963" w14:textId="4277DEA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everyday functional competence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569E84B" w14:textId="36B2C78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64A01B68" w14:textId="07618E0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E71EACC" w14:textId="0C29328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0B93081" w14:textId="57A8995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72C0866" w14:textId="546559F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1423A32" w14:textId="6DE1CD5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F30E246" w14:textId="2BEF384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3A962709" w14:textId="3B2275D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2092DDCE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E7FB90" w14:textId="314FAFA9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PAQ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E5ED9D" w14:textId="434F29F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ternational Physical Activity Questionnair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D14AC1" w14:textId="17B3EEE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raig et al. (2003). DOI: 10.1249/01.MSS.</w:t>
            </w:r>
            <w:proofErr w:type="gram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000078924.61453.FB</w:t>
            </w:r>
            <w:proofErr w:type="gram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.‌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1DDF33" w14:textId="09B1BDB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measure physical activity levels 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2DB2BD" w14:textId="71EB604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13B9A4" w14:textId="7B36B82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29EB41" w14:textId="0972EAFB" w:rsidR="262EAC36" w:rsidRDefault="262EAC36" w:rsidP="262EAC36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unt data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F196A6" w14:textId="6F6E41A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4F457E" w14:textId="42761B4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C6F094" w14:textId="34637D4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DCFA4C" w14:textId="7684F24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B0F90B" w14:textId="691535E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3A41FC53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33C629A6" w14:textId="19C4C8AE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CB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419D6B30" w14:textId="2055AFF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ocus of Control of Behaviour Scal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0006EC0" w14:textId="1170C30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raig et al. (1984). DOI: 10.1111/j.2044-</w:t>
            </w:r>
            <w:proofErr w:type="gram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341.1984.tb</w:t>
            </w:r>
            <w:proofErr w:type="gram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1597.x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6A2FB201" w14:textId="78A4A40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extent to which a person perceives events as being under their control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D56118C" w14:textId="7FB2BCE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58EE5CA3" w14:textId="5C6E7DC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0D61658" w14:textId="076650C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F15C81B" w14:textId="458AC8C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31411F8" w14:textId="78833BF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2B2DEC52" w14:textId="3982011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4F8B65A" w14:textId="4435E9C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4FBD6ABC" w14:textId="0BBBF67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32089E52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E7264F" w14:textId="2B2BC25A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PQ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D77AC3" w14:textId="251C647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cGill Pain Questionnair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446490" w14:textId="60348B6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lzack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1975). DOI: 10.1016/0304-3959(75)90044-5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E2362F" w14:textId="33BFCC9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clinical pai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2CF5AD" w14:textId="6D156AA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3951CB" w14:textId="77C4250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84D60A" w14:textId="378748B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B78388" w14:textId="4093174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15C45B" w14:textId="4B13204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5644B6" w14:textId="1EE882B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DC47C4" w14:textId="6447747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4F3E95" w14:textId="0DDFEF0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262EAC36" w14:paraId="3DB14C6C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7A3AA12D" w14:textId="6593B472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PQ-SF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72E32977" w14:textId="52D4453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cGill Pain Questionnaire - Short Form</w:t>
            </w:r>
          </w:p>
          <w:p w14:paraId="5528305A" w14:textId="2F584F5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3152D7AE" w14:textId="1B4038FB" w:rsidR="262EAC36" w:rsidRDefault="262EAC36" w:rsidP="262EAC36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SF-MPQ*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4D1A08FF" w14:textId="583DB38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elzack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(1987). DOI: 10.1016/0304-3959(87)91074-8‌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3D71176E" w14:textId="04C3F84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clinical pain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EDFF55B" w14:textId="12AB32A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7F385171" w14:textId="1E95B1A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A734349" w14:textId="012C39A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/VA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9966E70" w14:textId="13AE208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5B2025D7" w14:textId="2E7802C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0F9BB29F" w14:textId="6923055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28D1406" w14:textId="112196F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1AE23499" w14:textId="63A8168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714D9EFE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A7CF12" w14:textId="59CE189F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PSI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36B5D9" w14:textId="1367203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uropathic Pain Symptom Inventory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F64802" w14:textId="0761CD5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Bouhassiraet</w:t>
            </w:r>
            <w:proofErr w:type="spellEnd"/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l. (2004). DOI: 10.1016/j.pain.2003.12.024‌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2410C2" w14:textId="56F4BAC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the different symptoms of neuropathic pai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70B896" w14:textId="132FABC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43A8EB" w14:textId="05B7592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340124" w14:textId="64F6DAC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4E2702" w14:textId="6836DF8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9E6909" w14:textId="714042D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6670BE" w14:textId="6FB3EF7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8F5C06" w14:textId="2B1AA65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E7B9B1" w14:textId="380E711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75A23B72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76B57DD4" w14:textId="430C3654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PCS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7D696C48" w14:textId="3F76A31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in Catastrophizing Scale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EC4CBFE" w14:textId="315B054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ullivan et al. (1995). DOI: 10.1037//1040-3590.7.4.524</w:t>
            </w:r>
            <w:r>
              <w:br/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581A6B17" w14:textId="5F1056D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an individual's thoughts and feelings during experience of pain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666B4CA" w14:textId="094CE98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48A6FD6B" w14:textId="182CCE2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67C95AA0" w14:textId="79F8B34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D2A3028" w14:textId="2FB29A9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4C9DC9B9" w14:textId="1BBE372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E861FAA" w14:textId="1C85B6F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16B505D3" w14:textId="110B892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16DA95BE" w14:textId="20060E0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262EAC36" w14:paraId="35AF5D63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AA49F7" w14:textId="26C217E9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GI-C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835B2C" w14:textId="30636DD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Global Impression of Change</w:t>
            </w:r>
          </w:p>
          <w:p w14:paraId="710EC89C" w14:textId="251D2C1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CA96DE0" w14:textId="387E7E77" w:rsidR="262EAC36" w:rsidRDefault="262EAC36" w:rsidP="262EAC36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GIC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9D17C2" w14:textId="0A9F7F3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uy (1976).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DB8F44" w14:textId="422A880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 perceptions of change in their conditio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F4BB93" w14:textId="14FABC3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C632FE" w14:textId="48D478B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7F4CA0" w14:textId="55E1B1C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4D4835" w14:textId="661B3D4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nce and for the duration of treatment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FCF08A" w14:textId="7A2D4C8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9FA2DB" w14:textId="010CD20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EDCFC6" w14:textId="079095F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578B70" w14:textId="64BE192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262EAC36" w14:paraId="65B8FE4B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1196A968" w14:textId="6F14B432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GI-I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56F655E1" w14:textId="36562F9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Global Impression of Improvement</w:t>
            </w:r>
          </w:p>
          <w:p w14:paraId="781A5BAB" w14:textId="4F0D76F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BEDB6E2" w14:textId="2DB704B9" w:rsidR="262EAC36" w:rsidRDefault="262EAC36" w:rsidP="262EAC36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PGII*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ED886D7" w14:textId="1DFE542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uy (1976).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5D1276D4" w14:textId="4CD9723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atient perceptions of improvement in their condition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8689CBA" w14:textId="527A8B2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01F4A47C" w14:textId="367503D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C140DD7" w14:textId="5E5F692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65763AC" w14:textId="176C7F4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 comparison to pre-treatment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72AA8B8C" w14:textId="07FC916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52F3AC23" w14:textId="1E5C065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7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77AC034" w14:textId="077CC3E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11099CB2" w14:textId="022E013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262EAC36" w14:paraId="2ADD78F6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169973D" w14:textId="5B8C47D5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GI-S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2E2D7E" w14:textId="3E848FD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atient Global Impression of Severity</w:t>
            </w:r>
          </w:p>
          <w:p w14:paraId="15EB6C3D" w14:textId="73DAADCE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02035A1B" w14:textId="3AE30BB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GIS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F33D80" w14:textId="25B539C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uy (1976).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67E6B8" w14:textId="3420D23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determine the severity of a particular conditio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222BFF" w14:textId="6DC73B3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EEFBA6" w14:textId="3613727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3D4833" w14:textId="4DCBAFA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85E957" w14:textId="16D3627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week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65D982" w14:textId="424D887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FCA016" w14:textId="42D1117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0E6AA3" w14:textId="7B5AF53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3B70A9" w14:textId="3DD7EEC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262EAC36" w14:paraId="5F7C8420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207DCE23" w14:textId="3025ED36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ILL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1C8636DB" w14:textId="506D9BB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nnebaker Inventory of Limbic Languidnes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6D5A1A6" w14:textId="57FCAAF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nnebaker (1982). DOI: 10.1037/t05558-000</w:t>
            </w:r>
            <w:r>
              <w:br/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315ECE01" w14:textId="3B35CE0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frequency of common physical symptoms and sensation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E287931" w14:textId="36A9B5A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59B9B222" w14:textId="3B86FB3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201541F" w14:textId="6C2F44F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D99E42E" w14:textId="5FA90AA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0226841C" w14:textId="720D447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7B7EE31" w14:textId="5182669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324E841" w14:textId="6F94646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672E2F45" w14:textId="15D314C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19A064D8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C5C7AF" w14:textId="34A45F29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IP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8B4E32" w14:textId="5E2B818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ckness Impact Profile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8792B0" w14:textId="3A46FB2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ilson et al. (1975). DOI: </w:t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10.2105/ajph.65.12.1304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FEC139" w14:textId="1F9C2FDF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To assess changes in a person's behaviour due to sickness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8BBC64" w14:textId="6010165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D5324B" w14:textId="22D40BB6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D4E08A" w14:textId="0CF5CE8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BB73E4" w14:textId="0769DEC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EABDBF" w14:textId="5A2AE4A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4E51DE" w14:textId="6B135E44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83573F" w14:textId="7708D7A8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03CADE" w14:textId="21BE4C6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3242ACE9" w14:textId="77777777" w:rsidTr="262EAC36">
        <w:trPr>
          <w:trHeight w:val="300"/>
        </w:trPr>
        <w:tc>
          <w:tcPr>
            <w:tcW w:w="1057" w:type="dxa"/>
            <w:tcMar>
              <w:left w:w="105" w:type="dxa"/>
              <w:right w:w="105" w:type="dxa"/>
            </w:tcMar>
          </w:tcPr>
          <w:p w14:paraId="3C16511E" w14:textId="2C0002EC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WHOQoL</w:t>
            </w:r>
            <w:proofErr w:type="spellEnd"/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-BREF</w:t>
            </w:r>
          </w:p>
        </w:tc>
        <w:tc>
          <w:tcPr>
            <w:tcW w:w="1438" w:type="dxa"/>
            <w:tcMar>
              <w:left w:w="105" w:type="dxa"/>
              <w:right w:w="105" w:type="dxa"/>
            </w:tcMar>
          </w:tcPr>
          <w:p w14:paraId="5E5F46B1" w14:textId="0572736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rld Health Organization Quality of Life Assessment Instrument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CA474D4" w14:textId="10944E1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HE WHOQOL GROUP. (1998). DOI: 10.1017/s0033291798006667</w:t>
            </w:r>
            <w:r>
              <w:br/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tcMar>
              <w:left w:w="105" w:type="dxa"/>
              <w:right w:w="105" w:type="dxa"/>
            </w:tcMar>
          </w:tcPr>
          <w:p w14:paraId="3FB3CC01" w14:textId="57F56E4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individuals' perceptions of the quality of their life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12C2007" w14:textId="20B2167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</w:tcPr>
          <w:p w14:paraId="60476EB5" w14:textId="1D3FFCD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54D9FB6" w14:textId="4910376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Liker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F70AAEC" w14:textId="080B4792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</w:tcPr>
          <w:p w14:paraId="13E287E4" w14:textId="41BD35D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</w:tcPr>
          <w:p w14:paraId="4B7711BA" w14:textId="4DADDA3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9FE2B07" w14:textId="0B93664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tcMar>
              <w:left w:w="105" w:type="dxa"/>
              <w:right w:w="105" w:type="dxa"/>
            </w:tcMar>
          </w:tcPr>
          <w:p w14:paraId="2432CA8C" w14:textId="0BB4F07A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262EAC36" w14:paraId="42E556D2" w14:textId="77777777" w:rsidTr="262EAC36">
        <w:trPr>
          <w:trHeight w:val="300"/>
        </w:trPr>
        <w:tc>
          <w:tcPr>
            <w:tcW w:w="10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86D84F" w14:textId="534BAE97" w:rsidR="262EAC36" w:rsidRDefault="262EAC36" w:rsidP="262EAC3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Wong Baker Pain Scale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BD8BCC" w14:textId="0CA13FDD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ng Baker Pain Scale</w:t>
            </w:r>
          </w:p>
          <w:p w14:paraId="50FB4544" w14:textId="7318CF0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653CE66" w14:textId="14030F0D" w:rsidR="262EAC36" w:rsidRDefault="262EAC36" w:rsidP="262EAC36">
            <w:pPr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242424"/>
                <w:sz w:val="20"/>
                <w:szCs w:val="20"/>
                <w:lang w:val="en-GB"/>
              </w:rPr>
              <w:t>Faces Pain Scale*</w:t>
            </w:r>
          </w:p>
        </w:tc>
        <w:tc>
          <w:tcPr>
            <w:tcW w:w="14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AFBA10" w14:textId="1A35068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ong &amp; Baker (1988).</w:t>
            </w:r>
            <w:r>
              <w:br/>
            </w:r>
            <w:r>
              <w:br/>
            </w: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‌</w:t>
            </w:r>
          </w:p>
        </w:tc>
        <w:tc>
          <w:tcPr>
            <w:tcW w:w="31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0DCC1F" w14:textId="71D699C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intensity of pain in children</w:t>
            </w:r>
          </w:p>
        </w:tc>
        <w:tc>
          <w:tcPr>
            <w:tcW w:w="100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CC3868" w14:textId="6D8028E7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9D1611" w14:textId="3A15C679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7F8C55" w14:textId="5324D45C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mage scale</w:t>
            </w:r>
          </w:p>
        </w:tc>
        <w:tc>
          <w:tcPr>
            <w:tcW w:w="127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D44B8C" w14:textId="368C46F3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rrent perception</w:t>
            </w:r>
          </w:p>
        </w:tc>
        <w:tc>
          <w:tcPr>
            <w:tcW w:w="85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EC504F" w14:textId="6A041E80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FA428B" w14:textId="6CEEE185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2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556F61" w14:textId="0495838B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4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E472E2" w14:textId="2FFE5CB1" w:rsidR="262EAC36" w:rsidRDefault="262EAC36" w:rsidP="262EAC3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62EAC3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543DA6D3" w14:textId="35EB6EAE" w:rsidR="2585A2EF" w:rsidRDefault="2585A2EF" w:rsidP="262EAC36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262EAC36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 Alternative terms or abbreviations for instrument</w:t>
      </w:r>
    </w:p>
    <w:p w14:paraId="3CF1A393" w14:textId="2426DAD6" w:rsidR="2585A2EF" w:rsidRDefault="2585A2EF" w:rsidP="262EAC36">
      <w:pPr>
        <w:spacing w:after="0" w:line="240" w:lineRule="auto"/>
        <w:rPr>
          <w:rFonts w:ascii="Aptos" w:eastAsia="Aptos" w:hAnsi="Aptos" w:cs="Aptos"/>
          <w:color w:val="000000" w:themeColor="text1"/>
          <w:sz w:val="20"/>
          <w:szCs w:val="20"/>
        </w:rPr>
      </w:pPr>
      <w:r w:rsidRPr="262EAC36">
        <w:rPr>
          <w:rFonts w:ascii="Aptos" w:eastAsia="Aptos" w:hAnsi="Aptos" w:cs="Aptos"/>
          <w:color w:val="000000" w:themeColor="text1"/>
          <w:sz w:val="20"/>
          <w:szCs w:val="20"/>
          <w:lang w:val="en-GB"/>
        </w:rPr>
        <w:t>** Response categories - Likert: categorical/continuous data; NRS: numerical rating scale, continuous data; Dichotomous: categorical data, Yes/No responses; Nominal: categorical data, 3+ response options; VAS: visual analogue scale, continuous data; Free text: textual data</w:t>
      </w:r>
    </w:p>
    <w:p w14:paraId="162A9339" w14:textId="68FC9ADE" w:rsidR="262EAC36" w:rsidRDefault="262EAC36" w:rsidP="262EAC36">
      <w:pPr>
        <w:rPr>
          <w:rFonts w:ascii="Calibri" w:eastAsia="Calibri" w:hAnsi="Calibri" w:cs="Calibri"/>
          <w:b/>
          <w:bCs/>
          <w:u w:val="single"/>
        </w:rPr>
      </w:pPr>
    </w:p>
    <w:sectPr w:rsidR="262EAC36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A12236"/>
    <w:rsid w:val="0014091C"/>
    <w:rsid w:val="001956F9"/>
    <w:rsid w:val="00DF715F"/>
    <w:rsid w:val="0E581BB8"/>
    <w:rsid w:val="0F38E3F0"/>
    <w:rsid w:val="158F545E"/>
    <w:rsid w:val="23BA6EBE"/>
    <w:rsid w:val="2585A2EF"/>
    <w:rsid w:val="262EAC36"/>
    <w:rsid w:val="26AAF496"/>
    <w:rsid w:val="2E214CE6"/>
    <w:rsid w:val="2E253E63"/>
    <w:rsid w:val="37F5DB76"/>
    <w:rsid w:val="4443C79C"/>
    <w:rsid w:val="477B702A"/>
    <w:rsid w:val="54A12236"/>
    <w:rsid w:val="5BE9B7D4"/>
    <w:rsid w:val="5CA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12236"/>
  <w15:chartTrackingRefBased/>
  <w15:docId w15:val="{F8613811-AE57-400E-940A-6D8D4D29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2</cp:revision>
  <dcterms:created xsi:type="dcterms:W3CDTF">2025-07-23T13:52:00Z</dcterms:created>
  <dcterms:modified xsi:type="dcterms:W3CDTF">2025-07-23T13:52:00Z</dcterms:modified>
</cp:coreProperties>
</file>